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87660" w14:textId="050D31E6" w:rsidR="00B6159C" w:rsidRPr="00B6159C" w:rsidRDefault="00B6159C" w:rsidP="00B6159C">
      <w:pPr>
        <w:spacing w:line="480" w:lineRule="auto"/>
        <w:jc w:val="center"/>
        <w:rPr>
          <w:rFonts w:ascii="Palatino Linotype" w:hAnsi="Palatino Linotype" w:cstheme="majorBidi"/>
          <w:b/>
          <w:bCs/>
          <w:sz w:val="32"/>
          <w:szCs w:val="32"/>
        </w:rPr>
      </w:pPr>
      <w:r w:rsidRPr="00B6159C">
        <w:rPr>
          <w:rFonts w:ascii="Palatino Linotype" w:hAnsi="Palatino Linotype" w:cstheme="majorBidi"/>
          <w:b/>
          <w:bCs/>
          <w:sz w:val="32"/>
          <w:szCs w:val="32"/>
        </w:rPr>
        <w:t>Impact, obstacles and boundaries of patient partnership: a qualitative interventional study in Lebanon</w:t>
      </w:r>
    </w:p>
    <w:p w14:paraId="33DB9AC2" w14:textId="77777777" w:rsidR="00B6159C" w:rsidRDefault="00B6159C" w:rsidP="00B6159C">
      <w:pPr>
        <w:jc w:val="center"/>
        <w:rPr>
          <w:rFonts w:ascii="Palatino Linotype" w:hAnsi="Palatino Linotype"/>
          <w:b/>
          <w:bCs/>
          <w:sz w:val="28"/>
          <w:szCs w:val="28"/>
        </w:rPr>
      </w:pPr>
      <w:r>
        <w:rPr>
          <w:rFonts w:ascii="Palatino Linotype" w:hAnsi="Palatino Linotype"/>
          <w:b/>
          <w:bCs/>
          <w:sz w:val="28"/>
          <w:szCs w:val="28"/>
        </w:rPr>
        <w:t>Interview Guides</w:t>
      </w:r>
    </w:p>
    <w:p w14:paraId="27755C11" w14:textId="75B3E83B" w:rsidR="00B6159C" w:rsidRPr="00B6159C" w:rsidRDefault="00B6159C" w:rsidP="00B6159C">
      <w:pPr>
        <w:pStyle w:val="ListParagraph"/>
        <w:numPr>
          <w:ilvl w:val="0"/>
          <w:numId w:val="14"/>
        </w:numPr>
        <w:jc w:val="left"/>
        <w:rPr>
          <w:rFonts w:ascii="Palatino Linotype" w:hAnsi="Palatino Linotype"/>
          <w:b/>
          <w:bCs/>
          <w:sz w:val="28"/>
          <w:szCs w:val="28"/>
        </w:rPr>
      </w:pPr>
      <w:r w:rsidRPr="00B6159C">
        <w:rPr>
          <w:rFonts w:ascii="Palatino Linotype" w:hAnsi="Palatino Linotype"/>
          <w:b/>
          <w:bCs/>
          <w:sz w:val="28"/>
          <w:szCs w:val="28"/>
        </w:rPr>
        <w:t>Qualitative questionnaire for patient partners</w:t>
      </w:r>
    </w:p>
    <w:p w14:paraId="7BC0B87D" w14:textId="36E5C2F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>Team dynamics</w:t>
      </w:r>
    </w:p>
    <w:p w14:paraId="2B72932A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How at ease did you feel in joining the patient and family partnership committee PFPC?</w:t>
      </w:r>
    </w:p>
    <w:p w14:paraId="6584808E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szCs w:val="24"/>
        </w:rPr>
        <w:t>What was your perception of the welcome by the team (respect, language, fairness, and understanding)?</w:t>
      </w:r>
    </w:p>
    <w:p w14:paraId="2744C0AC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Have you felt a full member of the team?</w:t>
      </w:r>
    </w:p>
    <w:p w14:paraId="13A04E58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ere you comfortable communicating and enforcing your point of view / your opinions?</w:t>
      </w:r>
    </w:p>
    <w:p w14:paraId="07EA40DE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To what extent did you feel that your views / opinions were taken into account by other members of the PFPC?</w:t>
      </w:r>
    </w:p>
    <w:p w14:paraId="40C72F48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has helped your participation in in the PFPC the most?</w:t>
      </w:r>
    </w:p>
    <w:p w14:paraId="346DC48F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are the greatest impacts on patients (end users) that will result from the quality improvement recommendation resulted by the PFPC?</w:t>
      </w:r>
    </w:p>
    <w:p w14:paraId="721A6EE6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szCs w:val="24"/>
        </w:rPr>
        <w:t>At what degree do these suggested solutions meet the needs of patients (users)?</w:t>
      </w:r>
    </w:p>
    <w:p w14:paraId="7B1D5C4C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In your opinion, what did you bring to the team / to the PFPC?</w:t>
      </w:r>
    </w:p>
    <w:p w14:paraId="306ABB6F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Learning from experience </w:t>
      </w:r>
    </w:p>
    <w:p w14:paraId="09A5537D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personal benefits (gains) have you derived from your participation in the PFPC?</w:t>
      </w:r>
    </w:p>
    <w:p w14:paraId="2680A4CC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szCs w:val="24"/>
        </w:rPr>
        <w:t>What skills have you acquired during this experience?</w:t>
      </w:r>
    </w:p>
    <w:p w14:paraId="303EFD67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are the advantages of contributing to “Partnership Care Program” activities at the healthcare facility?</w:t>
      </w:r>
    </w:p>
    <w:p w14:paraId="7B8C2358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>Participant satisfaction</w:t>
      </w:r>
    </w:p>
    <w:p w14:paraId="4A34D962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is your overall satisfaction with your involvement in the PFPC?</w:t>
      </w:r>
    </w:p>
    <w:p w14:paraId="68846C86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>Patient partner coordinator</w:t>
      </w:r>
    </w:p>
    <w:p w14:paraId="3B444E69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lastRenderedPageBreak/>
        <w:t>Have you received support from a patient partner–co</w:t>
      </w:r>
      <w:r w:rsidRPr="00B6159C">
        <w:rPr>
          <w:rFonts w:ascii="Palatino Linotype" w:hAnsi="Palatino Linotype"/>
          <w:szCs w:val="24"/>
        </w:rPr>
        <w:t>ordinator</w:t>
      </w:r>
      <w:r w:rsidRPr="00B6159C">
        <w:rPr>
          <w:rFonts w:ascii="Palatino Linotype" w:hAnsi="Palatino Linotype"/>
          <w:color w:val="auto"/>
          <w:szCs w:val="24"/>
        </w:rPr>
        <w:t>? If so, what was his/her contribution?</w:t>
      </w:r>
    </w:p>
    <w:p w14:paraId="4680E40B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Challenges </w:t>
      </w:r>
    </w:p>
    <w:p w14:paraId="59B941ED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are the greatest challenges/obstacles related to the implementation of patient partnership activities/the engagement of patient and family partners in the PFPC?</w:t>
      </w:r>
    </w:p>
    <w:p w14:paraId="33230953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>Opportunities for improvement</w:t>
      </w:r>
    </w:p>
    <w:p w14:paraId="62298207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are the recommendations for improvement for future participation in the PFPC?</w:t>
      </w:r>
    </w:p>
    <w:p w14:paraId="6D6E2E51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Patient partner autonomy boundaries </w:t>
      </w:r>
    </w:p>
    <w:p w14:paraId="36F3C938" w14:textId="77777777" w:rsidR="00B6159C" w:rsidRPr="00B6159C" w:rsidRDefault="00B6159C" w:rsidP="00B6159C">
      <w:pPr>
        <w:pStyle w:val="ListParagraph"/>
        <w:numPr>
          <w:ilvl w:val="0"/>
          <w:numId w:val="12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 xml:space="preserve">In your opinion what </w:t>
      </w:r>
      <w:r w:rsidRPr="00B6159C">
        <w:rPr>
          <w:rFonts w:ascii="Palatino Linotype" w:hAnsi="Palatino Linotype"/>
          <w:szCs w:val="24"/>
        </w:rPr>
        <w:t>would you choose</w:t>
      </w:r>
      <w:r w:rsidRPr="00B6159C">
        <w:rPr>
          <w:rFonts w:ascii="Palatino Linotype" w:hAnsi="Palatino Linotype"/>
          <w:color w:val="auto"/>
          <w:szCs w:val="24"/>
        </w:rPr>
        <w:t xml:space="preserve"> </w:t>
      </w:r>
      <w:r w:rsidRPr="00B6159C">
        <w:rPr>
          <w:rFonts w:ascii="Palatino Linotype" w:hAnsi="Palatino Linotype"/>
          <w:szCs w:val="24"/>
        </w:rPr>
        <w:t>when comparing your personal interest against the safety and quality concepts when engaging</w:t>
      </w:r>
      <w:r w:rsidRPr="00B6159C">
        <w:rPr>
          <w:rFonts w:ascii="Palatino Linotype" w:hAnsi="Palatino Linotype"/>
          <w:color w:val="auto"/>
          <w:szCs w:val="24"/>
        </w:rPr>
        <w:t xml:space="preserve"> in the patient care design and delivery </w:t>
      </w:r>
      <w:r w:rsidRPr="00B6159C">
        <w:rPr>
          <w:rFonts w:ascii="Palatino Linotype" w:hAnsi="Palatino Linotype"/>
          <w:szCs w:val="24"/>
        </w:rPr>
        <w:t>decision making?</w:t>
      </w:r>
    </w:p>
    <w:p w14:paraId="417B437C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protecting the common good</w:t>
      </w:r>
    </w:p>
    <w:p w14:paraId="30D8B33B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applying </w:t>
      </w:r>
      <w:proofErr w:type="gramStart"/>
      <w:r w:rsidRPr="00B6159C">
        <w:rPr>
          <w:rFonts w:ascii="Palatino Linotype" w:hAnsi="Palatino Linotype"/>
          <w:color w:val="auto"/>
          <w:szCs w:val="24"/>
        </w:rPr>
        <w:t>evidence based</w:t>
      </w:r>
      <w:proofErr w:type="gramEnd"/>
      <w:r w:rsidRPr="00B6159C">
        <w:rPr>
          <w:rFonts w:ascii="Palatino Linotype" w:hAnsi="Palatino Linotype"/>
          <w:color w:val="auto"/>
          <w:szCs w:val="24"/>
        </w:rPr>
        <w:t xml:space="preserve"> practices </w:t>
      </w:r>
    </w:p>
    <w:p w14:paraId="0460A758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protecting people from harm</w:t>
      </w:r>
    </w:p>
    <w:p w14:paraId="0B008455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sense of responsibility to one’s self and others</w:t>
      </w:r>
    </w:p>
    <w:p w14:paraId="2DE16E8C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the medical suggestion </w:t>
      </w:r>
    </w:p>
    <w:p w14:paraId="3C5AB725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allocating limited resources</w:t>
      </w:r>
    </w:p>
    <w:p w14:paraId="7F30C873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healthcare facility rules and regulations</w:t>
      </w:r>
    </w:p>
    <w:p w14:paraId="0D86E4F5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quality and safety </w:t>
      </w:r>
      <w:proofErr w:type="gramStart"/>
      <w:r w:rsidRPr="00B6159C">
        <w:rPr>
          <w:rFonts w:ascii="Palatino Linotype" w:hAnsi="Palatino Linotype"/>
          <w:color w:val="auto"/>
          <w:szCs w:val="24"/>
        </w:rPr>
        <w:t>experts</w:t>
      </w:r>
      <w:proofErr w:type="gramEnd"/>
      <w:r w:rsidRPr="00B6159C">
        <w:rPr>
          <w:rFonts w:ascii="Palatino Linotype" w:hAnsi="Palatino Linotype"/>
          <w:color w:val="auto"/>
          <w:szCs w:val="24"/>
        </w:rPr>
        <w:t xml:space="preserve"> opinion</w:t>
      </w:r>
    </w:p>
    <w:p w14:paraId="0B0A442E" w14:textId="77777777" w:rsidR="00B6159C" w:rsidRPr="00B6159C" w:rsidRDefault="00B6159C" w:rsidP="00B6159C">
      <w:pPr>
        <w:pStyle w:val="ListParagraph"/>
        <w:numPr>
          <w:ilvl w:val="0"/>
          <w:numId w:val="11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  <w:rtl/>
        </w:rPr>
      </w:pPr>
      <w:r w:rsidRPr="00B6159C">
        <w:rPr>
          <w:rFonts w:ascii="Palatino Linotype" w:hAnsi="Palatino Linotype"/>
          <w:szCs w:val="24"/>
        </w:rPr>
        <w:t>Patient/family personal interest</w:t>
      </w:r>
      <w:r w:rsidRPr="00B6159C">
        <w:rPr>
          <w:rFonts w:ascii="Palatino Linotype" w:hAnsi="Palatino Linotype"/>
          <w:color w:val="auto"/>
          <w:szCs w:val="24"/>
        </w:rPr>
        <w:t xml:space="preserve"> or nurses’ opinion and recommendations</w:t>
      </w:r>
    </w:p>
    <w:p w14:paraId="23E63C87" w14:textId="77777777" w:rsidR="00B6159C" w:rsidRPr="00B6159C" w:rsidRDefault="00B6159C" w:rsidP="00B6159C">
      <w:pPr>
        <w:ind w:firstLine="0"/>
        <w:rPr>
          <w:rFonts w:ascii="Palatino Linotype" w:hAnsi="Palatino Linotype"/>
          <w:szCs w:val="24"/>
        </w:rPr>
      </w:pPr>
    </w:p>
    <w:p w14:paraId="52ACDA23" w14:textId="293CC269" w:rsidR="00B6159C" w:rsidRPr="00B6159C" w:rsidRDefault="00B6159C" w:rsidP="00B6159C">
      <w:pPr>
        <w:pStyle w:val="ListParagraph"/>
        <w:numPr>
          <w:ilvl w:val="0"/>
          <w:numId w:val="14"/>
        </w:numPr>
        <w:spacing w:before="0" w:after="160" w:line="259" w:lineRule="auto"/>
        <w:contextualSpacing/>
        <w:jc w:val="left"/>
        <w:rPr>
          <w:rFonts w:ascii="Palatino Linotype" w:hAnsi="Palatino Linotype"/>
          <w:b/>
          <w:bCs/>
          <w:sz w:val="28"/>
          <w:szCs w:val="28"/>
        </w:rPr>
      </w:pPr>
      <w:r w:rsidRPr="00B6159C">
        <w:rPr>
          <w:rFonts w:ascii="Palatino Linotype" w:hAnsi="Palatino Linotype"/>
          <w:b/>
          <w:bCs/>
          <w:sz w:val="28"/>
          <w:szCs w:val="28"/>
        </w:rPr>
        <w:t xml:space="preserve">Qualitative questionnaire for healthcare professionals </w:t>
      </w:r>
    </w:p>
    <w:p w14:paraId="4C395B6A" w14:textId="77777777" w:rsidR="00B6159C" w:rsidRPr="00B6159C" w:rsidRDefault="00B6159C" w:rsidP="00B6159C">
      <w:pPr>
        <w:spacing w:before="0" w:after="160" w:line="259" w:lineRule="auto"/>
        <w:ind w:left="720" w:firstLine="0"/>
        <w:contextualSpacing/>
        <w:rPr>
          <w:rFonts w:ascii="Palatino Linotype" w:hAnsi="Palatino Linotype"/>
          <w:b/>
          <w:bCs/>
          <w:szCs w:val="24"/>
        </w:rPr>
      </w:pPr>
    </w:p>
    <w:p w14:paraId="4F74BE29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Team dynamics </w:t>
      </w:r>
    </w:p>
    <w:p w14:paraId="4CAFFDC4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was your perception of the patient and family participation as members in the PFPC?</w:t>
      </w:r>
    </w:p>
    <w:p w14:paraId="16A71E00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Have you felt them as a full member of the team?</w:t>
      </w:r>
    </w:p>
    <w:p w14:paraId="243698A7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ere you comfortable communicating and sharing your opinions with the patient partners?</w:t>
      </w:r>
    </w:p>
    <w:p w14:paraId="5D8B106A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Have you felt in equal position as that of the patient partner in the PFPC?</w:t>
      </w:r>
    </w:p>
    <w:p w14:paraId="3B0192DE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lastRenderedPageBreak/>
        <w:t>Did you change your language style while communicating with patient partner in the PFPC?</w:t>
      </w:r>
    </w:p>
    <w:p w14:paraId="466C18C1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Have you felt influenced by the patient partners’ opinion when they have suggested their initiatives?</w:t>
      </w:r>
    </w:p>
    <w:p w14:paraId="3BFE703E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were the terms of support provided for the patient partners in the committee?</w:t>
      </w:r>
    </w:p>
    <w:p w14:paraId="2B24C2FB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In your opinion what resources can provide easy access and participation of patient in the PFPC?</w:t>
      </w:r>
    </w:p>
    <w:p w14:paraId="3C58E376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Challenges </w:t>
      </w:r>
    </w:p>
    <w:p w14:paraId="391AFC43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are the greatest challenges/obstacles related to the implementation of patient partnership activities/the engagement of patient and family partners in the PFPC?</w:t>
      </w:r>
    </w:p>
    <w:p w14:paraId="5B4C5A60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Opportunities for improvement </w:t>
      </w:r>
    </w:p>
    <w:p w14:paraId="1B33EC05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are the recommendations for improvement for future participation in the PFPC?</w:t>
      </w:r>
    </w:p>
    <w:p w14:paraId="31F238CF" w14:textId="77777777" w:rsidR="00B6159C" w:rsidRPr="00B6159C" w:rsidRDefault="00B6159C" w:rsidP="00B6159C">
      <w:pPr>
        <w:rPr>
          <w:rFonts w:ascii="Palatino Linotype" w:hAnsi="Palatino Linotype"/>
          <w:b/>
          <w:bCs/>
          <w:color w:val="auto"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Learning from experience </w:t>
      </w:r>
    </w:p>
    <w:p w14:paraId="347A317F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are the greatest impacts on patients (users) that will result from the quality improvement recommendation resulted by the PFPC?</w:t>
      </w:r>
    </w:p>
    <w:p w14:paraId="4EC995E0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szCs w:val="24"/>
        </w:rPr>
        <w:t>In your opinion, at what degree do the patient partners’ suggested solutions meet the needs of patients (users)?</w:t>
      </w:r>
    </w:p>
    <w:p w14:paraId="268789D1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personal benefits (gains) have you derived from your participation in the PFPC?</w:t>
      </w:r>
    </w:p>
    <w:p w14:paraId="38BEEFCB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szCs w:val="24"/>
        </w:rPr>
        <w:t>What skills have you acquired during this experience?</w:t>
      </w:r>
    </w:p>
    <w:p w14:paraId="1002028F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are the advantages of contributing to “Partnership Care Program” activities at the healthcare facility?</w:t>
      </w:r>
    </w:p>
    <w:p w14:paraId="3828EA30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>Patient partner coordinator</w:t>
      </w:r>
    </w:p>
    <w:p w14:paraId="14ACFCCC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Have you received support from a patient partner</w:t>
      </w:r>
      <w:r w:rsidRPr="00B6159C">
        <w:rPr>
          <w:rFonts w:ascii="Palatino Linotype" w:hAnsi="Palatino Linotype"/>
          <w:szCs w:val="24"/>
        </w:rPr>
        <w:t xml:space="preserve"> coordinator</w:t>
      </w:r>
      <w:r w:rsidRPr="00B6159C">
        <w:rPr>
          <w:rFonts w:ascii="Palatino Linotype" w:hAnsi="Palatino Linotype"/>
          <w:color w:val="auto"/>
          <w:szCs w:val="24"/>
        </w:rPr>
        <w:t>? If so, what was his/her contribution?</w:t>
      </w:r>
    </w:p>
    <w:p w14:paraId="4B6ACAEB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Participant satisfaction </w:t>
      </w:r>
    </w:p>
    <w:p w14:paraId="5AF764AC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What is your overall satisfaction with your involvement in the PFPC?</w:t>
      </w:r>
    </w:p>
    <w:p w14:paraId="5FDE0960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t>Have you felt a change in the quality improvement process and suggested ideas when comparing the traditional process and ideas against when patient and family are engaged?</w:t>
      </w:r>
    </w:p>
    <w:p w14:paraId="641AA17B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color w:val="auto"/>
          <w:szCs w:val="24"/>
        </w:rPr>
        <w:lastRenderedPageBreak/>
        <w:t xml:space="preserve">Would you standardize the practice of patient partnership in quality committee? </w:t>
      </w:r>
    </w:p>
    <w:p w14:paraId="6CB1E451" w14:textId="77777777" w:rsidR="00B6159C" w:rsidRPr="00B6159C" w:rsidRDefault="00B6159C" w:rsidP="00B6159C">
      <w:pPr>
        <w:rPr>
          <w:rFonts w:ascii="Palatino Linotype" w:hAnsi="Palatino Linotype"/>
          <w:b/>
          <w:bCs/>
          <w:szCs w:val="24"/>
        </w:rPr>
      </w:pPr>
      <w:r w:rsidRPr="00B6159C">
        <w:rPr>
          <w:rFonts w:ascii="Palatino Linotype" w:hAnsi="Palatino Linotype"/>
          <w:b/>
          <w:bCs/>
          <w:szCs w:val="24"/>
        </w:rPr>
        <w:t xml:space="preserve">Patient partner autonomy boundaries </w:t>
      </w:r>
    </w:p>
    <w:p w14:paraId="7F90E232" w14:textId="77777777" w:rsidR="00B6159C" w:rsidRPr="00B6159C" w:rsidRDefault="00B6159C" w:rsidP="00B6159C">
      <w:pPr>
        <w:pStyle w:val="ListParagraph"/>
        <w:numPr>
          <w:ilvl w:val="0"/>
          <w:numId w:val="5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szCs w:val="24"/>
        </w:rPr>
        <w:t xml:space="preserve">In your opinion what would you choose when comparing the patient and family personal interest against the </w:t>
      </w:r>
      <w:r w:rsidRPr="00B6159C">
        <w:rPr>
          <w:rFonts w:ascii="Palatino Linotype" w:hAnsi="Palatino Linotype"/>
          <w:szCs w:val="24"/>
          <w:cs/>
        </w:rPr>
        <w:t>‎</w:t>
      </w:r>
      <w:r w:rsidRPr="00B6159C">
        <w:rPr>
          <w:rFonts w:ascii="Palatino Linotype" w:hAnsi="Palatino Linotype"/>
          <w:szCs w:val="24"/>
        </w:rPr>
        <w:t xml:space="preserve">safety and quality concepts when engaging the patient in care design and delivery </w:t>
      </w:r>
      <w:r w:rsidRPr="00B6159C">
        <w:rPr>
          <w:rFonts w:ascii="Palatino Linotype" w:hAnsi="Palatino Linotype"/>
          <w:szCs w:val="24"/>
          <w:cs/>
        </w:rPr>
        <w:t>‎</w:t>
      </w:r>
      <w:r w:rsidRPr="00B6159C">
        <w:rPr>
          <w:rFonts w:ascii="Palatino Linotype" w:hAnsi="Palatino Linotype"/>
          <w:szCs w:val="24"/>
        </w:rPr>
        <w:t xml:space="preserve">decision making? </w:t>
      </w:r>
      <w:r w:rsidRPr="00B6159C">
        <w:rPr>
          <w:rFonts w:ascii="Palatino Linotype" w:hAnsi="Palatino Linotype"/>
          <w:szCs w:val="24"/>
          <w:cs/>
        </w:rPr>
        <w:t>‎</w:t>
      </w:r>
    </w:p>
    <w:p w14:paraId="74429238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rPr>
          <w:rFonts w:ascii="Palatino Linotype" w:hAnsi="Palatino Linotype"/>
          <w:szCs w:val="24"/>
        </w:rPr>
      </w:pPr>
      <w:r w:rsidRPr="00B6159C">
        <w:rPr>
          <w:rFonts w:ascii="Palatino Linotype" w:hAnsi="Palatino Linotype"/>
          <w:szCs w:val="24"/>
        </w:rPr>
        <w:t>Patient/family personal interest or protecting the common good</w:t>
      </w:r>
    </w:p>
    <w:p w14:paraId="38F06A80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 xml:space="preserve">or applying </w:t>
      </w:r>
      <w:proofErr w:type="gramStart"/>
      <w:r w:rsidRPr="00B6159C">
        <w:rPr>
          <w:rFonts w:ascii="Palatino Linotype" w:hAnsi="Palatino Linotype"/>
          <w:color w:val="auto"/>
          <w:szCs w:val="24"/>
        </w:rPr>
        <w:t>evidence based</w:t>
      </w:r>
      <w:proofErr w:type="gramEnd"/>
      <w:r w:rsidRPr="00B6159C">
        <w:rPr>
          <w:rFonts w:ascii="Palatino Linotype" w:hAnsi="Palatino Linotype"/>
          <w:color w:val="auto"/>
          <w:szCs w:val="24"/>
        </w:rPr>
        <w:t xml:space="preserve"> practices </w:t>
      </w:r>
    </w:p>
    <w:p w14:paraId="7A328996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>or protecting people from harm</w:t>
      </w:r>
    </w:p>
    <w:p w14:paraId="7FD53E91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>or resource utilization</w:t>
      </w:r>
    </w:p>
    <w:p w14:paraId="32CE4347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>or sense of responsibility to one’s self and others</w:t>
      </w:r>
    </w:p>
    <w:p w14:paraId="2DF7C559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 xml:space="preserve">or the medical suggestion </w:t>
      </w:r>
    </w:p>
    <w:p w14:paraId="155AB6E9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>or allocating limited resources</w:t>
      </w:r>
    </w:p>
    <w:p w14:paraId="5427B85F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>or the healthcare facility rules and regulations</w:t>
      </w:r>
    </w:p>
    <w:p w14:paraId="12D90967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 xml:space="preserve">or quality and safety </w:t>
      </w:r>
      <w:proofErr w:type="gramStart"/>
      <w:r w:rsidRPr="00B6159C">
        <w:rPr>
          <w:rFonts w:ascii="Palatino Linotype" w:hAnsi="Palatino Linotype"/>
          <w:color w:val="auto"/>
          <w:szCs w:val="24"/>
        </w:rPr>
        <w:t>experts</w:t>
      </w:r>
      <w:proofErr w:type="gramEnd"/>
      <w:r w:rsidRPr="00B6159C">
        <w:rPr>
          <w:rFonts w:ascii="Palatino Linotype" w:hAnsi="Palatino Linotype"/>
          <w:color w:val="auto"/>
          <w:szCs w:val="24"/>
        </w:rPr>
        <w:t xml:space="preserve"> opinion</w:t>
      </w:r>
    </w:p>
    <w:p w14:paraId="2B4A75AF" w14:textId="77777777" w:rsidR="00B6159C" w:rsidRPr="00B6159C" w:rsidRDefault="00B6159C" w:rsidP="00B6159C">
      <w:pPr>
        <w:pStyle w:val="ListParagraph"/>
        <w:numPr>
          <w:ilvl w:val="0"/>
          <w:numId w:val="6"/>
        </w:numPr>
        <w:spacing w:before="0" w:after="160" w:line="259" w:lineRule="auto"/>
        <w:contextualSpacing/>
        <w:jc w:val="left"/>
        <w:rPr>
          <w:rFonts w:ascii="Palatino Linotype" w:hAnsi="Palatino Linotype"/>
          <w:color w:val="auto"/>
          <w:szCs w:val="24"/>
        </w:rPr>
      </w:pPr>
      <w:r w:rsidRPr="00B6159C">
        <w:rPr>
          <w:rFonts w:ascii="Palatino Linotype" w:hAnsi="Palatino Linotype"/>
          <w:szCs w:val="24"/>
        </w:rPr>
        <w:t xml:space="preserve">Patient/family personal interest </w:t>
      </w:r>
      <w:r w:rsidRPr="00B6159C">
        <w:rPr>
          <w:rFonts w:ascii="Palatino Linotype" w:hAnsi="Palatino Linotype"/>
          <w:color w:val="auto"/>
          <w:szCs w:val="24"/>
        </w:rPr>
        <w:t>or the nurses’ opinion and recommendations</w:t>
      </w:r>
    </w:p>
    <w:p w14:paraId="62917611" w14:textId="77777777" w:rsidR="00B6159C" w:rsidRPr="00B6159C" w:rsidRDefault="00B6159C" w:rsidP="00B6159C">
      <w:pPr>
        <w:ind w:firstLine="0"/>
        <w:rPr>
          <w:rFonts w:ascii="Palatino Linotype" w:hAnsi="Palatino Linotype"/>
          <w:szCs w:val="24"/>
        </w:rPr>
      </w:pPr>
    </w:p>
    <w:p w14:paraId="16D39B80" w14:textId="016B4C90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0C64D063" w14:textId="129B0F8E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61B0724B" w14:textId="491D962D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0F17264D" w14:textId="0625054F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5549570E" w14:textId="799D8621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2B2F9C39" w14:textId="5C88F07A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0C7E53E3" w14:textId="6564DD97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6995D78C" w14:textId="347B1311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1669CB16" w14:textId="1A0725C4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1F409224" w14:textId="77777777" w:rsidR="00B6159C" w:rsidRDefault="00B6159C" w:rsidP="00B6159C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</w:p>
    <w:p w14:paraId="42A0A65F" w14:textId="34FD2FF8" w:rsidR="00BE03CE" w:rsidRPr="00B6159C" w:rsidRDefault="00BE03CE" w:rsidP="00B6159C">
      <w:pPr>
        <w:pStyle w:val="ListParagraph"/>
        <w:numPr>
          <w:ilvl w:val="0"/>
          <w:numId w:val="15"/>
        </w:numPr>
        <w:bidi/>
        <w:spacing w:before="0" w:after="160" w:line="259" w:lineRule="auto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</w:rPr>
      </w:pPr>
      <w:proofErr w:type="spellStart"/>
      <w:r w:rsidRPr="00B6159C"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  <w:lastRenderedPageBreak/>
        <w:t>إستمارة</w:t>
      </w:r>
      <w:proofErr w:type="spellEnd"/>
      <w:r w:rsidRPr="00B6159C"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  <w:t xml:space="preserve"> نوعي</w:t>
      </w:r>
      <w:r w:rsidRPr="00B6159C">
        <w:rPr>
          <w:rFonts w:ascii="Sakkal Majalla" w:eastAsia="Calibri" w:hAnsi="Sakkal Majalla" w:cs="Sakkal Majalla" w:hint="cs"/>
          <w:b/>
          <w:bCs/>
          <w:color w:val="auto"/>
          <w:sz w:val="32"/>
          <w:szCs w:val="32"/>
          <w:rtl/>
        </w:rPr>
        <w:t>ّ</w:t>
      </w:r>
      <w:r w:rsidRPr="00B6159C"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  <w:t>ة لل</w:t>
      </w:r>
      <w:r w:rsidRPr="00B6159C">
        <w:rPr>
          <w:rFonts w:ascii="Sakkal Majalla" w:eastAsia="Calibri" w:hAnsi="Sakkal Majalla" w:cs="Sakkal Majalla" w:hint="cs"/>
          <w:b/>
          <w:bCs/>
          <w:color w:val="auto"/>
          <w:sz w:val="32"/>
          <w:szCs w:val="32"/>
          <w:rtl/>
        </w:rPr>
        <w:t>مرضى والعائلة أو من يمثلهم المشاركين بمشروع الشراكة مع المريض</w:t>
      </w:r>
    </w:p>
    <w:p w14:paraId="281B6879" w14:textId="77777777" w:rsidR="00BE03CE" w:rsidRPr="00403D40" w:rsidRDefault="00BE03CE" w:rsidP="00BE03CE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u w:val="single"/>
          <w:rtl/>
          <w:lang w:bidi="ar-LB"/>
        </w:rPr>
      </w:pPr>
      <w:r w:rsidRPr="00403D40">
        <w:rPr>
          <w:rFonts w:ascii="Sakkal Majalla" w:eastAsia="Calibri" w:hAnsi="Sakkal Majalla" w:cs="Sakkal Majalla" w:hint="cs"/>
          <w:b/>
          <w:bCs/>
          <w:color w:val="auto"/>
          <w:sz w:val="32"/>
          <w:szCs w:val="32"/>
          <w:u w:val="single"/>
          <w:rtl/>
          <w:lang w:bidi="ar-LB"/>
        </w:rPr>
        <w:t>عمل الفريق بلجنة الشراكة مع المريض</w:t>
      </w:r>
    </w:p>
    <w:p w14:paraId="3E83BB41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هل كان من السهل الإنضمام للجنة المشاركة مع المريض؟</w:t>
      </w:r>
    </w:p>
    <w:p w14:paraId="5EB38986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28AFBC83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ما  هو إنطباعك عن ترحيب الفريق 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ب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ك (من جهة الإحترام, اللغة المعتمدة, المساواة, وفهمك للأمور)؟</w:t>
      </w:r>
    </w:p>
    <w:p w14:paraId="78DFB777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</w:t>
      </w:r>
      <w:r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</w:t>
      </w:r>
      <w:r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t>….</w:t>
      </w:r>
    </w:p>
    <w:p w14:paraId="398E542E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هل شعرت أنك فرد فعّال في الفريق في اللجنة؟</w:t>
      </w:r>
    </w:p>
    <w:p w14:paraId="24403D9B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4F88356E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هل كنت تشعر بالراحة عند تواصلك ومشاركتك أفكارك وآرا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ئ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ك مع الفريق في اللجنة؟</w:t>
      </w:r>
    </w:p>
    <w:p w14:paraId="377699CC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5BF702F8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ى أيّ مدى تعتقد أن آرا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ء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ك قد نالت إهتمام الفريق في اللجنة؟</w:t>
      </w:r>
    </w:p>
    <w:p w14:paraId="2E39D875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7C31DDB6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ما هي النقاط التي ساهمت 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 xml:space="preserve">في 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تعزيز مشاركتك في لجنة المشاركة مع المريض؟</w:t>
      </w:r>
    </w:p>
    <w:p w14:paraId="20138DD3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29349120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التأثيرات ا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إيجابية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على متلقي الرعاية (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 xml:space="preserve">وهو 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مريض) التي نتجت ع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ن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تقديم إقتراحاتك في اللجنة بخصوص تطوير جودة الرعاية؟</w:t>
      </w:r>
    </w:p>
    <w:p w14:paraId="60B03850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636D3E09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ى أي مدى تعتقد أن هذه الإقتراحات تتماشى مع حاجات ومتطلبات المريض؟</w:t>
      </w:r>
    </w:p>
    <w:p w14:paraId="70F1CB77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0717792A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برأيك, ما الذي أضفته الى الفريق؟</w:t>
      </w:r>
    </w:p>
    <w:p w14:paraId="2A8FE726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6DA35AB1" w14:textId="77777777" w:rsidR="00BE03CE" w:rsidRPr="00403D40" w:rsidRDefault="00BE03CE" w:rsidP="00BE03CE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403D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المكتسبات والمنفعة الشخصيّة بعد تجربة الشراكة مع المريض</w:t>
      </w:r>
    </w:p>
    <w:p w14:paraId="2EDB39DA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الفوائد الشخصيّة الناتجة عن مشاركتك في مشروع الشراكة مع المريض؟</w:t>
      </w:r>
    </w:p>
    <w:p w14:paraId="2B473C49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66E0790F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المهارات التي إكتسبتها من خلال تجربتك؟</w:t>
      </w:r>
    </w:p>
    <w:p w14:paraId="4C912BA9" w14:textId="77777777" w:rsidR="00BE03CE" w:rsidRPr="00A8520F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7844CBDB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مميزات مشروع الشراكة مع المريض في المستشفى؟</w:t>
      </w:r>
    </w:p>
    <w:p w14:paraId="024D8C1F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7405229A" w14:textId="77777777" w:rsidR="00BE03CE" w:rsidRPr="00403D40" w:rsidRDefault="00BE03CE" w:rsidP="00BE03CE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403D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رضى المشاركين</w:t>
      </w:r>
    </w:p>
    <w:p w14:paraId="040D67A3" w14:textId="77777777" w:rsidR="00BE03CE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lastRenderedPageBreak/>
        <w:t xml:space="preserve">ما هي </w:t>
      </w:r>
      <w:r w:rsidRPr="00A8520F">
        <w:rPr>
          <w:rFonts w:ascii="Sakkal Majalla" w:eastAsia="Calibri" w:hAnsi="Sakkal Majalla" w:cs="Sakkal Majalla"/>
          <w:b/>
          <w:bCs/>
          <w:color w:val="auto"/>
          <w:sz w:val="28"/>
          <w:szCs w:val="28"/>
          <w:rtl/>
          <w:lang w:bidi="ar-LB"/>
        </w:rPr>
        <w:t>نسبة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رضاك بشكل عام عن مشروع الشراكة مع المريض؟</w:t>
      </w:r>
    </w:p>
    <w:p w14:paraId="114D7BCF" w14:textId="77777777" w:rsidR="00BE03CE" w:rsidRPr="00870CDD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</w:p>
    <w:p w14:paraId="64937263" w14:textId="77777777" w:rsidR="00BE03CE" w:rsidRPr="000B5B40" w:rsidRDefault="00BE03CE" w:rsidP="00BE03CE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0B5B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دور منسقة مشروع الشراكة مع المريض</w:t>
      </w:r>
    </w:p>
    <w:p w14:paraId="07983708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هل تلقيت الدعم من منسق مشروع الشراكة مع المريض؟ إذا نعم, ما كان دوره؟</w:t>
      </w:r>
    </w:p>
    <w:p w14:paraId="7583D311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5D4536F9" w14:textId="77777777" w:rsidR="00BE03CE" w:rsidRPr="000B5B40" w:rsidRDefault="00BE03CE" w:rsidP="00BE03CE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0B5B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 xml:space="preserve">التحديات </w:t>
      </w:r>
    </w:p>
    <w:p w14:paraId="435ADBC7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العقبات والتحديات المتعلقة بتطبيق مشروع الشراكة مع المريض, وبإنضمام المريض والعائلة للجنة المشاركة مع المريض؟</w:t>
      </w:r>
    </w:p>
    <w:p w14:paraId="0FAE3BA9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2A33781F" w14:textId="77777777" w:rsidR="00BE03CE" w:rsidRPr="000B5B40" w:rsidRDefault="00BE03CE" w:rsidP="00BE03CE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0B5B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المقترحات للتحسين</w:t>
      </w:r>
    </w:p>
    <w:p w14:paraId="1393F9CF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هي المقترحات التي تقدمها من أجل تطوير مشروع الشراكة مع المريض فيما بعد؟</w:t>
      </w:r>
    </w:p>
    <w:p w14:paraId="2EE324AF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t>………………………………………………………………………………………………………………………………………………………</w:t>
      </w:r>
      <w:r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t xml:space="preserve">  </w:t>
      </w:r>
    </w:p>
    <w:p w14:paraId="5B03270A" w14:textId="77777777" w:rsidR="00BE03CE" w:rsidRPr="000B5B40" w:rsidRDefault="00BE03CE" w:rsidP="00BE03CE">
      <w:pPr>
        <w:bidi/>
        <w:spacing w:before="0" w:after="160" w:line="259" w:lineRule="auto"/>
        <w:ind w:firstLine="0"/>
        <w:contextualSpacing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0B5B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حدود الشراكة مع المرضى</w:t>
      </w:r>
    </w:p>
    <w:p w14:paraId="22FD7FD4" w14:textId="77777777" w:rsidR="00BE03CE" w:rsidRPr="00A8520F" w:rsidRDefault="00BE03CE" w:rsidP="00BE03CE">
      <w:pPr>
        <w:numPr>
          <w:ilvl w:val="0"/>
          <w:numId w:val="7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برأيك أي من المفاهيم أدناه يطغى على الآخر عند المقارنة في الأمور المتعلقة بنسبة إشراك المريض والعائلة بالتخطيط لل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رّ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عاية الصحي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ّ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ة وتقديمها:</w:t>
      </w:r>
    </w:p>
    <w:p w14:paraId="721DAFA5" w14:textId="77777777" w:rsid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حما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مصلح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عامة</w:t>
      </w:r>
    </w:p>
    <w:p w14:paraId="77E83FA7" w14:textId="77777777" w:rsid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تطبيق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معايير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مثبت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علميّاً</w:t>
      </w:r>
    </w:p>
    <w:p w14:paraId="23DEED78" w14:textId="77777777" w:rsid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حما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آخرين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من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خطر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‏</w:t>
      </w:r>
    </w:p>
    <w:p w14:paraId="3A48DB8D" w14:textId="77777777" w:rsid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إحساس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بالمسؤول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نحو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ذات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آخرين</w:t>
      </w:r>
    </w:p>
    <w:p w14:paraId="181B8A97" w14:textId="77777777" w:rsid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cs/>
          <w:lang w:bidi="ar-LB"/>
        </w:rPr>
      </w:pP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إقتراح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طبيب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cs/>
          <w:lang w:bidi="ar-LB"/>
        </w:rPr>
        <w:t>‎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t xml:space="preserve"> 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cs/>
          <w:lang w:bidi="ar-LB"/>
        </w:rPr>
        <w:t>‎</w:t>
      </w:r>
    </w:p>
    <w:p w14:paraId="73A07894" w14:textId="77777777" w:rsid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إستهلاك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مدروس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وارد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محدودة</w:t>
      </w:r>
    </w:p>
    <w:p w14:paraId="6E3EA8AB" w14:textId="77777777" w:rsid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قوانين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أنظم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منشأ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صحية</w:t>
      </w:r>
    </w:p>
    <w:p w14:paraId="74D99F54" w14:textId="77777777" w:rsid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آراء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خبراء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جودة</w:t>
      </w:r>
      <w:r w:rsidRP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870CDD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سلامة</w:t>
      </w:r>
    </w:p>
    <w:p w14:paraId="5BC2596B" w14:textId="77777777" w:rsidR="00BE03CE" w:rsidRPr="00BE03CE" w:rsidRDefault="00BE03CE" w:rsidP="00BE03CE">
      <w:pPr>
        <w:pStyle w:val="ListParagraph"/>
        <w:numPr>
          <w:ilvl w:val="0"/>
          <w:numId w:val="1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BE03CE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حرية</w:t>
      </w:r>
      <w:r w:rsidRPr="00BE03CE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BE03CE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شخصية</w:t>
      </w:r>
      <w:r w:rsidRPr="00BE03CE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BE03CE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لمريض</w:t>
      </w:r>
      <w:r w:rsidRPr="00BE03CE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BE03CE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العائلة</w:t>
      </w:r>
      <w:r w:rsidRPr="00BE03CE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BE03CE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أم</w:t>
      </w:r>
      <w:r w:rsidRPr="00BE03CE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BE03CE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آراء</w:t>
      </w:r>
      <w:r w:rsidRPr="00BE03CE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BE03CE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وإقتراحات</w:t>
      </w:r>
      <w:r w:rsidRPr="00BE03CE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</w:t>
      </w:r>
      <w:r w:rsidRPr="00BE03CE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الممرض</w:t>
      </w:r>
    </w:p>
    <w:p w14:paraId="49ED3A1C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</w:p>
    <w:p w14:paraId="2CDB0EA7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</w:p>
    <w:p w14:paraId="6ACDE545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</w:p>
    <w:p w14:paraId="77E188A4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</w:p>
    <w:p w14:paraId="2243F018" w14:textId="77777777" w:rsidR="00BE03CE" w:rsidRDefault="00BE03CE" w:rsidP="00BE03CE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</w:rPr>
      </w:pPr>
    </w:p>
    <w:p w14:paraId="235E8D94" w14:textId="202591B7" w:rsidR="00BE03CE" w:rsidRPr="00B6159C" w:rsidRDefault="00255805" w:rsidP="00B6159C">
      <w:pPr>
        <w:pStyle w:val="ListParagraph"/>
        <w:numPr>
          <w:ilvl w:val="0"/>
          <w:numId w:val="15"/>
        </w:numPr>
        <w:bidi/>
        <w:spacing w:before="0" w:after="160" w:line="259" w:lineRule="auto"/>
        <w:contextualSpacing/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</w:pPr>
      <w:proofErr w:type="spellStart"/>
      <w:r w:rsidRPr="00B6159C"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  <w:lastRenderedPageBreak/>
        <w:t>إستمارة</w:t>
      </w:r>
      <w:proofErr w:type="spellEnd"/>
      <w:r w:rsidRPr="00B6159C"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  <w:t xml:space="preserve"> نوعي</w:t>
      </w:r>
      <w:r w:rsidRPr="00B6159C">
        <w:rPr>
          <w:rFonts w:ascii="Sakkal Majalla" w:eastAsia="Calibri" w:hAnsi="Sakkal Majalla" w:cs="Sakkal Majalla" w:hint="cs"/>
          <w:b/>
          <w:bCs/>
          <w:color w:val="auto"/>
          <w:sz w:val="32"/>
          <w:szCs w:val="32"/>
          <w:rtl/>
        </w:rPr>
        <w:t>ّ</w:t>
      </w:r>
      <w:r w:rsidRPr="00B6159C"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  <w:t>ة للعاملين الصحي</w:t>
      </w:r>
      <w:r w:rsidRPr="00B6159C">
        <w:rPr>
          <w:rFonts w:ascii="Sakkal Majalla" w:eastAsia="Calibri" w:hAnsi="Sakkal Majalla" w:cs="Sakkal Majalla" w:hint="cs"/>
          <w:b/>
          <w:bCs/>
          <w:color w:val="auto"/>
          <w:sz w:val="32"/>
          <w:szCs w:val="32"/>
          <w:rtl/>
        </w:rPr>
        <w:t>ّ</w:t>
      </w:r>
      <w:r w:rsidRPr="00B6159C">
        <w:rPr>
          <w:rFonts w:ascii="Sakkal Majalla" w:eastAsia="Calibri" w:hAnsi="Sakkal Majalla" w:cs="Sakkal Majalla"/>
          <w:b/>
          <w:bCs/>
          <w:color w:val="auto"/>
          <w:sz w:val="32"/>
          <w:szCs w:val="32"/>
          <w:rtl/>
        </w:rPr>
        <w:t>ين</w:t>
      </w:r>
    </w:p>
    <w:p w14:paraId="7D6A3DD4" w14:textId="77777777" w:rsidR="00255805" w:rsidRPr="00D20B12" w:rsidRDefault="00255805" w:rsidP="00255805">
      <w:pPr>
        <w:bidi/>
        <w:spacing w:before="0" w:after="160" w:line="259" w:lineRule="auto"/>
        <w:ind w:firstLine="0"/>
        <w:jc w:val="left"/>
        <w:rPr>
          <w:rFonts w:ascii="Sakkal Majalla" w:eastAsia="Calibri" w:hAnsi="Sakkal Majalla" w:cs="Sakkal Majalla"/>
          <w:b/>
          <w:bCs/>
          <w:color w:val="auto"/>
          <w:sz w:val="32"/>
          <w:szCs w:val="32"/>
          <w:u w:val="single"/>
          <w:lang w:bidi="ar-LB"/>
        </w:rPr>
      </w:pPr>
      <w:r w:rsidRPr="00403D40">
        <w:rPr>
          <w:rFonts w:ascii="Sakkal Majalla" w:eastAsia="Calibri" w:hAnsi="Sakkal Majalla" w:cs="Sakkal Majalla" w:hint="cs"/>
          <w:b/>
          <w:bCs/>
          <w:color w:val="auto"/>
          <w:sz w:val="32"/>
          <w:szCs w:val="32"/>
          <w:u w:val="single"/>
          <w:rtl/>
          <w:lang w:bidi="ar-LB"/>
        </w:rPr>
        <w:t>عمل</w:t>
      </w:r>
      <w:r>
        <w:rPr>
          <w:rFonts w:ascii="Sakkal Majalla" w:eastAsia="Calibri" w:hAnsi="Sakkal Majalla" w:cs="Sakkal Majalla" w:hint="cs"/>
          <w:b/>
          <w:bCs/>
          <w:color w:val="auto"/>
          <w:sz w:val="32"/>
          <w:szCs w:val="32"/>
          <w:u w:val="single"/>
          <w:rtl/>
          <w:lang w:bidi="ar-LB"/>
        </w:rPr>
        <w:t xml:space="preserve"> الفريق الصحي بلجنة الشراكة مع المريض</w:t>
      </w:r>
    </w:p>
    <w:p w14:paraId="6FD2F0C3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 xml:space="preserve">ما هو إنطباعك عن إنضمام المريض والعائلة للجنة المشاركة مع المريض؟ </w:t>
      </w:r>
    </w:p>
    <w:p w14:paraId="0A6B67B2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5575DF12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هل شعرت أن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 xml:space="preserve"> المريض والعائلة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فرد فعّال في الفريق في اللجنة؟</w:t>
      </w:r>
    </w:p>
    <w:p w14:paraId="25FB935A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3F50A70E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هل كنت تشعر بالراحة عند تواصلك ومشاركتك أفكارك وآرا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ء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ك مع المرضى والعائلة المشاركين في اللجنة؟</w:t>
      </w:r>
    </w:p>
    <w:p w14:paraId="1425A93E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03DA6B3F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 xml:space="preserve">هل شعرت بمساواة 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</w:rPr>
        <w:t xml:space="preserve">في 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 xml:space="preserve">الموقع بينك وبين 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مرضى والعائلة المشاركين في اللجنة؟</w:t>
      </w:r>
    </w:p>
    <w:p w14:paraId="6D50FA72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56A4C7D9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هل غيرت في 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مفردات الجودة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عند تواصلك مع المرضى والعائلة المشاركين في اللجنة؟</w:t>
      </w:r>
    </w:p>
    <w:p w14:paraId="0A93A0FC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</w:rPr>
        <w:t>………………………………………………………………………………………………………………………………………………………</w:t>
      </w:r>
    </w:p>
    <w:p w14:paraId="5C938C28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عند تقديم الإقتراحات من قبل المرضى والعائلة المشاركين في اللجنة, هل تأثرت بأي مقترح منها؟ </w:t>
      </w:r>
    </w:p>
    <w:p w14:paraId="2374C59B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51CD9470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ما كانت أبرز النقاط الداعمة للشراكة مع المريض في اللجنة؟</w:t>
      </w:r>
    </w:p>
    <w:p w14:paraId="56C47151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493C0817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برأيك ما هي الموارد التي تسهل الإنضمام الى الإجتماعات ومشاركة المريض والعائلة؟</w:t>
      </w:r>
    </w:p>
    <w:p w14:paraId="1F0F4821" w14:textId="77777777" w:rsidR="00255805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</w:rPr>
        <w:t>………………………………………………………………………………………………………………………………………………………</w:t>
      </w:r>
    </w:p>
    <w:p w14:paraId="284ED170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التأثيرات ا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لإيجابية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على متلقي الرعاية (المريض) التي نتجت ع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ن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تقديم المرض</w:t>
      </w:r>
      <w:r w:rsidRPr="00A8520F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ى</w:t>
      </w: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 xml:space="preserve"> والعائلة إقتراحاتهم في اللجنة بخصوص تطوير جودة الرعاية؟</w:t>
      </w:r>
    </w:p>
    <w:p w14:paraId="72C5790C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1CC1A684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ى أي مدى تعتقد أن هذه الإقتراحات تتماشى مع حاجات ومتطلبات المريض؟</w:t>
      </w:r>
    </w:p>
    <w:p w14:paraId="4C1DD1D2" w14:textId="77777777" w:rsidR="00255805" w:rsidRDefault="00255805" w:rsidP="00255805">
      <w:p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2F074426" w14:textId="77777777" w:rsidR="00255805" w:rsidRPr="00742396" w:rsidRDefault="00255805" w:rsidP="00255805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0B5B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 xml:space="preserve">التحديات </w:t>
      </w:r>
    </w:p>
    <w:p w14:paraId="44CE3DFF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العقبات والتحديات المتعلقة بتطبيق مشروع الشراكة مع المريض, وبإنضمام المريض والعائلة للجنة المشاركة مع المريض؟</w:t>
      </w:r>
    </w:p>
    <w:p w14:paraId="372D3176" w14:textId="77777777" w:rsidR="00255805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5BCF3CD4" w14:textId="77777777" w:rsidR="00255805" w:rsidRPr="00232539" w:rsidRDefault="00255805" w:rsidP="00255805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0B5B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المقترحات للتحسين</w:t>
      </w:r>
    </w:p>
    <w:p w14:paraId="385D7D5D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هي المقترحات التي تقدمها من أجل تطوير مشروع الشراكة مع المريض فيما بعد؟</w:t>
      </w:r>
    </w:p>
    <w:p w14:paraId="759F2549" w14:textId="77777777" w:rsidR="00255805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lastRenderedPageBreak/>
        <w:t>……………………………………………………………………</w:t>
      </w:r>
      <w:r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t>…………………………………………………………………………………</w:t>
      </w:r>
    </w:p>
    <w:p w14:paraId="75664CD0" w14:textId="77777777" w:rsidR="00255805" w:rsidRPr="00BF2EFE" w:rsidRDefault="00255805" w:rsidP="00255805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0B5B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دور منسقة مشروع الشراكة مع المريض</w:t>
      </w:r>
    </w:p>
    <w:p w14:paraId="709DCBF5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هل تلقيت الدعم من منسق مشروع الشراكة مع المريض؟ إذا نعم, ما كان دوره؟</w:t>
      </w:r>
    </w:p>
    <w:p w14:paraId="70A674B4" w14:textId="77777777" w:rsidR="00255805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3CD82396" w14:textId="77777777" w:rsidR="00255805" w:rsidRPr="00D20B12" w:rsidRDefault="00255805" w:rsidP="00255805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403D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المكتسبات والمنفعة الشخصيّة بعد تجربة الشراكة مع المريض</w:t>
      </w:r>
    </w:p>
    <w:p w14:paraId="4ADA179E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الفوائد الشخصيّة الناتجة عن مشاركتك في مشروع الشراكة مع المريض؟</w:t>
      </w:r>
    </w:p>
    <w:p w14:paraId="2BC8F858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………………………………………………………………………………………………………………………………………………………</w:t>
      </w:r>
    </w:p>
    <w:p w14:paraId="57EC09AE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المهارات التي إكتسبتها من خلال تجربتك؟</w:t>
      </w:r>
    </w:p>
    <w:p w14:paraId="153C3D84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4310BA9C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مميزات مشروع الشراكة مع المريض في المستشفى؟</w:t>
      </w:r>
    </w:p>
    <w:p w14:paraId="73D3BB59" w14:textId="77777777" w:rsidR="00255805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1CC74CE1" w14:textId="77777777" w:rsidR="00255805" w:rsidRPr="00D20B12" w:rsidRDefault="00255805" w:rsidP="00255805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403D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رضى المشاركين</w:t>
      </w:r>
    </w:p>
    <w:p w14:paraId="24DD1DD8" w14:textId="77777777" w:rsidR="00255805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ما هي نسبة رضاك بشكل عام عن مشروع الشراكة مع المريض؟</w:t>
      </w:r>
    </w:p>
    <w:p w14:paraId="51CEB398" w14:textId="77777777" w:rsidR="00255805" w:rsidRPr="00A8520F" w:rsidRDefault="00255805" w:rsidP="00255805">
      <w:pPr>
        <w:bidi/>
        <w:spacing w:before="0" w:after="160" w:line="259" w:lineRule="auto"/>
        <w:ind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</w:p>
    <w:p w14:paraId="01CCBD0B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 xml:space="preserve">هل شعرت بأي تغيّر في آلية تحسين الجودة والأفكار المقترحة في اللجنة عند المقارنة بالممارسات السابقة التي لا تتضمن المريض والعائلة؟ </w:t>
      </w:r>
    </w:p>
    <w:p w14:paraId="267CF4E9" w14:textId="77777777" w:rsidR="00255805" w:rsidRPr="00A8520F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………………………………………………………………………………………………………………………………………………………</w:t>
      </w:r>
    </w:p>
    <w:p w14:paraId="22CC650B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</w:rPr>
        <w:t>هل توافق على إعتماد لجنة الشراكة مع المريض كآلية رسمية لتحقيق السلامة وتحسين الجودة في المستشفى؟</w:t>
      </w:r>
    </w:p>
    <w:p w14:paraId="164D0BAC" w14:textId="77777777" w:rsidR="00255805" w:rsidRDefault="00255805" w:rsidP="00255805">
      <w:pPr>
        <w:bidi/>
        <w:spacing w:before="0" w:after="160" w:line="259" w:lineRule="auto"/>
        <w:ind w:left="720" w:firstLine="0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rtl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</w:rPr>
        <w:t>………………………………………………………………………………………………………………………………………………………</w:t>
      </w:r>
    </w:p>
    <w:p w14:paraId="24C59390" w14:textId="77777777" w:rsidR="00255805" w:rsidRPr="00232539" w:rsidRDefault="00255805" w:rsidP="00255805">
      <w:pPr>
        <w:bidi/>
        <w:spacing w:before="0" w:after="160" w:line="259" w:lineRule="auto"/>
        <w:ind w:firstLine="0"/>
        <w:contextualSpacing/>
        <w:rPr>
          <w:rFonts w:ascii="Sakkal Majalla" w:eastAsia="Calibri" w:hAnsi="Sakkal Majalla" w:cs="Sakkal Majalla"/>
          <w:color w:val="auto"/>
          <w:sz w:val="28"/>
          <w:szCs w:val="28"/>
          <w:u w:val="single"/>
          <w:lang w:bidi="ar-LB"/>
        </w:rPr>
      </w:pPr>
      <w:r w:rsidRPr="000B5B40">
        <w:rPr>
          <w:rFonts w:ascii="Sakkal Majalla" w:eastAsia="Calibri" w:hAnsi="Sakkal Majalla" w:cs="Sakkal Majalla" w:hint="cs"/>
          <w:color w:val="auto"/>
          <w:sz w:val="28"/>
          <w:szCs w:val="28"/>
          <w:u w:val="single"/>
          <w:rtl/>
          <w:lang w:bidi="ar-LB"/>
        </w:rPr>
        <w:t>حدود الشراكة مع المرضى</w:t>
      </w:r>
    </w:p>
    <w:p w14:paraId="4ABAB921" w14:textId="77777777" w:rsidR="00255805" w:rsidRPr="00A8520F" w:rsidRDefault="00255805" w:rsidP="00255805">
      <w:pPr>
        <w:numPr>
          <w:ilvl w:val="0"/>
          <w:numId w:val="1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برأيك أي من المفاهيم أدناه يطغى على الآخر عند المقارنة, في الأمور المتعلقة بنسبة إشراك المريض والعائلة بالتخطيط للرعاية الصحية وتقديمها:</w:t>
      </w:r>
    </w:p>
    <w:p w14:paraId="785CFB34" w14:textId="77777777" w:rsidR="00255805" w:rsidRDefault="00255805" w:rsidP="00255805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255805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حرية الشخصية للمريض و</w:t>
      </w:r>
      <w:r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عائلة أم حماية المصلحة العامة</w:t>
      </w:r>
    </w:p>
    <w:p w14:paraId="221E0064" w14:textId="77777777" w:rsidR="00255805" w:rsidRDefault="00255805" w:rsidP="00255805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255805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حرية الشخصية للمريض والعائلة أم تطبيق معايير مثب</w:t>
      </w:r>
      <w:r w:rsidRPr="00255805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>ت</w:t>
      </w:r>
      <w:r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ة علميّاً</w:t>
      </w:r>
    </w:p>
    <w:p w14:paraId="7401B199" w14:textId="77777777" w:rsidR="00255805" w:rsidRPr="00255805" w:rsidRDefault="00255805" w:rsidP="00255805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255805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حرية الشخصية للمريض وال</w:t>
      </w:r>
      <w:r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عائلة أم حماية الآخرين من الخطر</w:t>
      </w:r>
      <w:r w:rsidRPr="00255805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 xml:space="preserve"> </w:t>
      </w:r>
    </w:p>
    <w:p w14:paraId="00074068" w14:textId="77777777" w:rsidR="00255805" w:rsidRPr="00A8520F" w:rsidRDefault="00255805" w:rsidP="00255805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A8520F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حرية الشخصية للمريض والعائلة أم الإحساس بالمسؤولية نحو الذات والآخرين</w:t>
      </w:r>
    </w:p>
    <w:p w14:paraId="313E9925" w14:textId="77777777" w:rsidR="00255805" w:rsidRDefault="00255805" w:rsidP="00255805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255805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حرية الشخصية للمريض والعائلة أم إقتراح الطبيب</w:t>
      </w:r>
      <w:r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  <w:t xml:space="preserve"> </w:t>
      </w:r>
    </w:p>
    <w:p w14:paraId="4985DF3C" w14:textId="77777777" w:rsidR="00255805" w:rsidRDefault="00255805" w:rsidP="00255805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255805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حرية الشخصية للمريض والعائلة أم الإستهلاك المدروس للموارد المحدودة</w:t>
      </w:r>
    </w:p>
    <w:p w14:paraId="2FD1CA27" w14:textId="77777777" w:rsidR="00255805" w:rsidRDefault="00255805" w:rsidP="00255805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255805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حرية الشخصية للمريض والعائلة أم قوانين وأنظمة المنشأة الصحية</w:t>
      </w:r>
    </w:p>
    <w:p w14:paraId="1E450D57" w14:textId="77777777" w:rsidR="00255805" w:rsidRDefault="00255805" w:rsidP="00255805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255805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الحرية الشخصية للمريض والعائلة أم آراء خبراء الجودة والسلامة</w:t>
      </w:r>
    </w:p>
    <w:p w14:paraId="3AD9EC2D" w14:textId="056792A8" w:rsidR="001525D2" w:rsidRPr="00B6159C" w:rsidRDefault="00255805" w:rsidP="00B6159C">
      <w:pPr>
        <w:numPr>
          <w:ilvl w:val="0"/>
          <w:numId w:val="3"/>
        </w:numPr>
        <w:bidi/>
        <w:spacing w:before="0" w:after="160" w:line="259" w:lineRule="auto"/>
        <w:contextualSpacing/>
        <w:jc w:val="left"/>
        <w:rPr>
          <w:rFonts w:ascii="Sakkal Majalla" w:eastAsia="Calibri" w:hAnsi="Sakkal Majalla" w:cs="Sakkal Majalla"/>
          <w:color w:val="auto"/>
          <w:sz w:val="28"/>
          <w:szCs w:val="28"/>
          <w:lang w:bidi="ar-LB"/>
        </w:rPr>
      </w:pPr>
      <w:r w:rsidRPr="00255805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lastRenderedPageBreak/>
        <w:t>الحرية الشخصية للمريض وال</w:t>
      </w:r>
      <w:r w:rsidR="00870CDD">
        <w:rPr>
          <w:rFonts w:ascii="Sakkal Majalla" w:eastAsia="Calibri" w:hAnsi="Sakkal Majalla" w:cs="Sakkal Majalla"/>
          <w:color w:val="auto"/>
          <w:sz w:val="28"/>
          <w:szCs w:val="28"/>
          <w:rtl/>
          <w:lang w:bidi="ar-LB"/>
        </w:rPr>
        <w:t>عائلة أم آراء وإقتراحات الممرض</w:t>
      </w:r>
      <w:r w:rsidRPr="00255805">
        <w:rPr>
          <w:rFonts w:ascii="Sakkal Majalla" w:eastAsia="Calibri" w:hAnsi="Sakkal Majalla" w:cs="Sakkal Majalla" w:hint="cs"/>
          <w:color w:val="auto"/>
          <w:sz w:val="28"/>
          <w:szCs w:val="28"/>
          <w:rtl/>
          <w:lang w:bidi="ar-LB"/>
        </w:rPr>
        <w:t xml:space="preserve"> </w:t>
      </w:r>
    </w:p>
    <w:sectPr w:rsidR="001525D2" w:rsidRPr="00B6159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DE2DC" w14:textId="77777777" w:rsidR="00F52F4A" w:rsidRDefault="00F52F4A" w:rsidP="00B6159C">
      <w:pPr>
        <w:spacing w:before="0" w:line="240" w:lineRule="auto"/>
      </w:pPr>
      <w:r>
        <w:separator/>
      </w:r>
    </w:p>
  </w:endnote>
  <w:endnote w:type="continuationSeparator" w:id="0">
    <w:p w14:paraId="3C8F3C32" w14:textId="77777777" w:rsidR="00F52F4A" w:rsidRDefault="00F52F4A" w:rsidP="00B6159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7011071"/>
      <w:docPartObj>
        <w:docPartGallery w:val="Page Numbers (Bottom of Page)"/>
        <w:docPartUnique/>
      </w:docPartObj>
    </w:sdtPr>
    <w:sdtContent>
      <w:p w14:paraId="0B3C9115" w14:textId="02DD08E6" w:rsidR="00B6159C" w:rsidRDefault="00B6159C" w:rsidP="00713B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996ECE" w14:textId="77777777" w:rsidR="00B6159C" w:rsidRDefault="00B615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4840608"/>
      <w:docPartObj>
        <w:docPartGallery w:val="Page Numbers (Bottom of Page)"/>
        <w:docPartUnique/>
      </w:docPartObj>
    </w:sdtPr>
    <w:sdtContent>
      <w:p w14:paraId="77052BF3" w14:textId="29917C5E" w:rsidR="00B6159C" w:rsidRDefault="00B6159C" w:rsidP="00713B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FFEBC7" w14:textId="77777777" w:rsidR="00B6159C" w:rsidRDefault="00B615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4783C" w14:textId="77777777" w:rsidR="00F52F4A" w:rsidRDefault="00F52F4A" w:rsidP="00B6159C">
      <w:pPr>
        <w:spacing w:before="0" w:line="240" w:lineRule="auto"/>
      </w:pPr>
      <w:r>
        <w:separator/>
      </w:r>
    </w:p>
  </w:footnote>
  <w:footnote w:type="continuationSeparator" w:id="0">
    <w:p w14:paraId="066C9A5B" w14:textId="77777777" w:rsidR="00F52F4A" w:rsidRDefault="00F52F4A" w:rsidP="00B6159C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5291"/>
    <w:multiLevelType w:val="hybridMultilevel"/>
    <w:tmpl w:val="0644B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45D02"/>
    <w:multiLevelType w:val="hybridMultilevel"/>
    <w:tmpl w:val="F87E9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0042E"/>
    <w:multiLevelType w:val="hybridMultilevel"/>
    <w:tmpl w:val="8842BC6A"/>
    <w:lvl w:ilvl="0" w:tplc="1A7EBAD2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F70CFE"/>
    <w:multiLevelType w:val="hybridMultilevel"/>
    <w:tmpl w:val="C6D2EFC8"/>
    <w:lvl w:ilvl="0" w:tplc="D12AEC7A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245B8D"/>
    <w:multiLevelType w:val="hybridMultilevel"/>
    <w:tmpl w:val="35B00C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233610"/>
    <w:multiLevelType w:val="hybridMultilevel"/>
    <w:tmpl w:val="3D3C9192"/>
    <w:lvl w:ilvl="0" w:tplc="A594AB54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9D10B7"/>
    <w:multiLevelType w:val="hybridMultilevel"/>
    <w:tmpl w:val="F9BC33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578B1"/>
    <w:multiLevelType w:val="hybridMultilevel"/>
    <w:tmpl w:val="F5C89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F94B1D"/>
    <w:multiLevelType w:val="hybridMultilevel"/>
    <w:tmpl w:val="0644B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E5900"/>
    <w:multiLevelType w:val="hybridMultilevel"/>
    <w:tmpl w:val="AE0CA7B6"/>
    <w:lvl w:ilvl="0" w:tplc="04090019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0" w15:restartNumberingAfterBreak="0">
    <w:nsid w:val="54324BB5"/>
    <w:multiLevelType w:val="hybridMultilevel"/>
    <w:tmpl w:val="AE0CA7B6"/>
    <w:lvl w:ilvl="0" w:tplc="04090019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1" w15:restartNumberingAfterBreak="0">
    <w:nsid w:val="70250028"/>
    <w:multiLevelType w:val="hybridMultilevel"/>
    <w:tmpl w:val="DADE23E0"/>
    <w:lvl w:ilvl="0" w:tplc="9A1225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E60EBF"/>
    <w:multiLevelType w:val="hybridMultilevel"/>
    <w:tmpl w:val="3D3C9192"/>
    <w:lvl w:ilvl="0" w:tplc="A594AB54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DB1D8F"/>
    <w:multiLevelType w:val="hybridMultilevel"/>
    <w:tmpl w:val="3390A572"/>
    <w:lvl w:ilvl="0" w:tplc="EBC68B48">
      <w:start w:val="1"/>
      <w:numFmt w:val="arabicAlpha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DC5729"/>
    <w:multiLevelType w:val="hybridMultilevel"/>
    <w:tmpl w:val="D090DDD2"/>
    <w:lvl w:ilvl="0" w:tplc="63B6CF3C">
      <w:start w:val="1"/>
      <w:numFmt w:val="arabicAlpha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12"/>
  </w:num>
  <w:num w:numId="3">
    <w:abstractNumId w:val="14"/>
  </w:num>
  <w:num w:numId="4">
    <w:abstractNumId w:val="9"/>
  </w:num>
  <w:num w:numId="5">
    <w:abstractNumId w:val="8"/>
  </w:num>
  <w:num w:numId="6">
    <w:abstractNumId w:val="6"/>
  </w:num>
  <w:num w:numId="7">
    <w:abstractNumId w:val="7"/>
  </w:num>
  <w:num w:numId="8">
    <w:abstractNumId w:val="5"/>
  </w:num>
  <w:num w:numId="9">
    <w:abstractNumId w:val="13"/>
  </w:num>
  <w:num w:numId="10">
    <w:abstractNumId w:val="10"/>
  </w:num>
  <w:num w:numId="11">
    <w:abstractNumId w:val="4"/>
  </w:num>
  <w:num w:numId="12">
    <w:abstractNumId w:val="0"/>
  </w:num>
  <w:num w:numId="13">
    <w:abstractNumId w:val="3"/>
  </w:num>
  <w:num w:numId="14">
    <w:abstractNumId w:val="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805"/>
    <w:rsid w:val="001525D2"/>
    <w:rsid w:val="00190FE2"/>
    <w:rsid w:val="0022655F"/>
    <w:rsid w:val="00255805"/>
    <w:rsid w:val="00330498"/>
    <w:rsid w:val="0047579F"/>
    <w:rsid w:val="00686F61"/>
    <w:rsid w:val="00690A92"/>
    <w:rsid w:val="00836721"/>
    <w:rsid w:val="00870CDD"/>
    <w:rsid w:val="00987463"/>
    <w:rsid w:val="009E028C"/>
    <w:rsid w:val="00A95EEC"/>
    <w:rsid w:val="00B6159C"/>
    <w:rsid w:val="00BE03CE"/>
    <w:rsid w:val="00D250A6"/>
    <w:rsid w:val="00D8113B"/>
    <w:rsid w:val="00E15215"/>
    <w:rsid w:val="00F52F4A"/>
    <w:rsid w:val="00FB4154"/>
    <w:rsid w:val="00FE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BD24B"/>
  <w15:chartTrackingRefBased/>
  <w15:docId w15:val="{6CFD4022-6C03-49F7-AA84-CB9D58F1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805"/>
    <w:pPr>
      <w:spacing w:before="120" w:after="0" w:line="360" w:lineRule="auto"/>
      <w:ind w:firstLine="720"/>
      <w:jc w:val="both"/>
    </w:pPr>
    <w:rPr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255805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B6159C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59C"/>
    <w:rPr>
      <w:color w:val="000000" w:themeColor="text1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61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784</Words>
  <Characters>10171</Characters>
  <Application>Microsoft Office Word</Application>
  <DocSecurity>0</DocSecurity>
  <Lines>84</Lines>
  <Paragraphs>23</Paragraphs>
  <ScaleCrop>false</ScaleCrop>
  <Company/>
  <LinksUpToDate>false</LinksUpToDate>
  <CharactersWithSpaces>1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Dayekh</dc:creator>
  <cp:keywords/>
  <dc:description/>
  <cp:lastModifiedBy>Microsoft Office User</cp:lastModifiedBy>
  <cp:revision>10</cp:revision>
  <dcterms:created xsi:type="dcterms:W3CDTF">2021-08-24T10:24:00Z</dcterms:created>
  <dcterms:modified xsi:type="dcterms:W3CDTF">2021-08-25T18:29:00Z</dcterms:modified>
</cp:coreProperties>
</file>